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74" w:type="dxa"/>
        <w:tblInd w:w="-12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39"/>
        <w:gridCol w:w="8035"/>
      </w:tblGrid>
      <w:tr w:rsidR="004A674A" w:rsidRPr="001C2A54" w14:paraId="35202777" w14:textId="77777777" w:rsidTr="007F15B3">
        <w:trPr>
          <w:trHeight w:val="300"/>
        </w:trPr>
        <w:tc>
          <w:tcPr>
            <w:tcW w:w="10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790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upplemental table 1</w:t>
            </w: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Detailed coding of this study</w:t>
            </w:r>
          </w:p>
        </w:tc>
      </w:tr>
      <w:tr w:rsidR="004A674A" w:rsidRPr="001C2A54" w14:paraId="7E1E972C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D31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tudy outcome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623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A674A" w:rsidRPr="001C2A54" w14:paraId="5741A150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6B17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582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xiety, dissociative, stress-related, somatoform and other nonpsychotic mental disorder (ICD-10: F40-F48)</w:t>
            </w:r>
          </w:p>
        </w:tc>
      </w:tr>
      <w:tr w:rsidR="004A674A" w:rsidRPr="001C2A54" w14:paraId="1058C61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6F67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8721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pressive episode (ICD-10 code: F32)</w:t>
            </w:r>
          </w:p>
        </w:tc>
      </w:tr>
      <w:tr w:rsidR="004A674A" w:rsidRPr="001C2A54" w14:paraId="3101308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55187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7FB6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od [affective] disorders (ICD-10 code: F30-F39)</w:t>
            </w:r>
          </w:p>
        </w:tc>
      </w:tr>
      <w:tr w:rsidR="004A674A" w:rsidRPr="001C2A54" w14:paraId="481CE081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627E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somnia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3F2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somnia (ICD-10 code: G47.0)</w:t>
            </w:r>
          </w:p>
        </w:tc>
      </w:tr>
      <w:tr w:rsidR="004A674A" w:rsidRPr="001C2A54" w14:paraId="3AB1FC2D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96F2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ychotic disorder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92D6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izophrenia, schizotypal, delusional, and other non-mood psychotic disorders (ICD-</w:t>
            </w:r>
            <w:proofErr w:type="gramStart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:</w:t>
            </w:r>
            <w:proofErr w:type="gramEnd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20-F29)</w:t>
            </w:r>
          </w:p>
        </w:tc>
      </w:tr>
      <w:tr w:rsidR="004A674A" w:rsidRPr="001C2A54" w14:paraId="0B8E015B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1B6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C63D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20482164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C8D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as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BBB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674A" w:rsidRPr="001C2A54" w14:paraId="3E890044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BEDD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id nodul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ED5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ntoxic single thyroid nodule (ICD-10: E04.1)</w:t>
            </w:r>
          </w:p>
        </w:tc>
      </w:tr>
      <w:tr w:rsidR="004A674A" w:rsidRPr="001C2A54" w14:paraId="263D342B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0C7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04C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ntoxic multinodular goiter (ICD-10: E04.2)</w:t>
            </w:r>
          </w:p>
        </w:tc>
      </w:tr>
      <w:tr w:rsidR="004A674A" w:rsidRPr="001C2A54" w14:paraId="18AC9742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2D9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B6C6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4215049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83D6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ntrol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7FC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674A" w:rsidRPr="001C2A54" w14:paraId="208EBCB1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C6E8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990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ignant neoplasms of thyroid cancer (ICD-10: C73)</w:t>
            </w:r>
          </w:p>
        </w:tc>
      </w:tr>
      <w:tr w:rsidR="004A674A" w:rsidRPr="001C2A54" w14:paraId="117BE07A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996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1316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0A27E40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659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xclusions: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18D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674A" w:rsidRPr="001C2A54" w14:paraId="64EC43E3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6D95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id related diseas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B7D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ignant neoplasms of thyroid and other endocrine glands (ICD10CM:C73-C75)</w:t>
            </w:r>
          </w:p>
        </w:tc>
      </w:tr>
      <w:tr w:rsidR="004A674A" w:rsidRPr="001C2A54" w14:paraId="10B996A2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4FA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957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sonal history of malignant neoplasm of endocrine glands (ICD10CM:Z85.85)</w:t>
            </w:r>
          </w:p>
        </w:tc>
      </w:tr>
      <w:tr w:rsidR="004A674A" w:rsidRPr="001C2A54" w14:paraId="07239549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7D7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574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toxicosis [hyperthyroidism] (ICD10CM:E05)</w:t>
            </w:r>
          </w:p>
        </w:tc>
      </w:tr>
      <w:tr w:rsidR="004A674A" w:rsidRPr="001C2A54" w14:paraId="7D151350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D33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E63B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crine, nutritional and metabolic diseases complicating pregnancy, unspecified trimester (ICD10CM:O99.280)</w:t>
            </w:r>
          </w:p>
        </w:tc>
      </w:tr>
      <w:tr w:rsidR="004A674A" w:rsidRPr="001C2A54" w14:paraId="48E49978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D31C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AB1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thyroiditis with transient thyrotoxicosis (ICD10CM:E06.2)</w:t>
            </w:r>
          </w:p>
        </w:tc>
      </w:tr>
      <w:tr w:rsidR="004A674A" w:rsidRPr="001C2A54" w14:paraId="213C7C09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78D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DD2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iditis (ICD10CM:E06)</w:t>
            </w:r>
          </w:p>
        </w:tc>
      </w:tr>
      <w:tr w:rsidR="004A674A" w:rsidRPr="001C2A54" w14:paraId="026C2FC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2EB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632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ypothyroidism (ICD10CM:E03)</w:t>
            </w:r>
          </w:p>
        </w:tc>
      </w:tr>
      <w:tr w:rsidR="004A674A" w:rsidRPr="001C2A54" w14:paraId="103ECC6A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BAB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2DAC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crine, nutritional and metabolic diseases complicating pregnancy, first trimester (ICD10CM:O99.281)</w:t>
            </w:r>
          </w:p>
        </w:tc>
      </w:tr>
      <w:tr w:rsidR="004A674A" w:rsidRPr="001C2A54" w14:paraId="3144BBD3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AC7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2BC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tprocedural hypothyroidism (ICD10CM:E89.0)</w:t>
            </w:r>
          </w:p>
        </w:tc>
      </w:tr>
      <w:tr w:rsidR="004A674A" w:rsidRPr="001C2A54" w14:paraId="0C92743A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668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C021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crine, nutritional and metabolic diseases complicating childbirth (ICD10CM:O99.284)</w:t>
            </w:r>
          </w:p>
        </w:tc>
      </w:tr>
      <w:tr w:rsidR="004A674A" w:rsidRPr="001C2A54" w14:paraId="331CE6D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9E6C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8EC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iodine-deficiency related thyroid disorders and allied conditions (ICD10CM:E01.8)</w:t>
            </w:r>
          </w:p>
        </w:tc>
      </w:tr>
      <w:tr w:rsidR="004A674A" w:rsidRPr="001C2A54" w14:paraId="1A5A7F5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C18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C4B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crine, nutritional and metabolic diseases complicating the puerperium (ICD10CM:O99.285)</w:t>
            </w:r>
          </w:p>
        </w:tc>
      </w:tr>
      <w:tr w:rsidR="004A674A" w:rsidRPr="001C2A54" w14:paraId="4DA631A4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2AE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3C5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genital iodine-deficiency syndrome (ICD10CM:E00)</w:t>
            </w:r>
          </w:p>
        </w:tc>
      </w:tr>
      <w:tr w:rsidR="004A674A" w:rsidRPr="001C2A54" w14:paraId="64F3B488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333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F8F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europathic </w:t>
            </w:r>
            <w:proofErr w:type="spellStart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edofamilial</w:t>
            </w:r>
            <w:proofErr w:type="spellEnd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myloidosis (ICD10CM:E85.1)</w:t>
            </w:r>
          </w:p>
        </w:tc>
      </w:tr>
      <w:tr w:rsidR="004A674A" w:rsidRPr="001C2A54" w14:paraId="7761278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A3F6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1D6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bclinical iodine-deficiency hypothyroidism (ICD10CM:E02)</w:t>
            </w:r>
          </w:p>
        </w:tc>
      </w:tr>
      <w:tr w:rsidR="004A674A" w:rsidRPr="001C2A54" w14:paraId="5CF76DA3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2C7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144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odine-deficiency related thyroid disorders and allied conditions (ICD10CM:E01)</w:t>
            </w:r>
          </w:p>
        </w:tc>
      </w:tr>
      <w:tr w:rsidR="004A674A" w:rsidRPr="001C2A54" w14:paraId="75A5607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E68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7FA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specified disorders involving the immune mechanism, not elsewhere classified (ICD10CM:D89.89)</w:t>
            </w:r>
          </w:p>
        </w:tc>
      </w:tr>
      <w:tr w:rsidR="004A674A" w:rsidRPr="001C2A54" w14:paraId="36EE6DA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7D6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15C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1512CA1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90FD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1F83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037BC362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BF76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cioeconomic problem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CE3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sons with potential health hazards related to socioeconomic and psychosocial circumstances (ICD10CM: Z55-Z65)</w:t>
            </w:r>
          </w:p>
        </w:tc>
      </w:tr>
      <w:tr w:rsidR="004A674A" w:rsidRPr="001C2A54" w14:paraId="0D2C191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4611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CE3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education and literacy (ICD10CM:Z55)</w:t>
            </w:r>
          </w:p>
        </w:tc>
      </w:tr>
      <w:tr w:rsidR="004A674A" w:rsidRPr="001C2A54" w14:paraId="72813A9F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1E6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601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employment and unemployment (ICD10CM:Z56)</w:t>
            </w:r>
          </w:p>
        </w:tc>
      </w:tr>
      <w:tr w:rsidR="004A674A" w:rsidRPr="001C2A54" w14:paraId="0168DA9A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ECC8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9AC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housing and economic circumstances (ICD10CM:Z59)</w:t>
            </w:r>
          </w:p>
        </w:tc>
      </w:tr>
      <w:tr w:rsidR="004A674A" w:rsidRPr="001C2A54" w14:paraId="6C59C165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07A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9D5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social environment (ICD10CM:Z60)</w:t>
            </w:r>
          </w:p>
        </w:tc>
      </w:tr>
      <w:tr w:rsidR="004A674A" w:rsidRPr="001C2A54" w14:paraId="6D486C0B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3D7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0A1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upbringing (ICD10CM:Z62)</w:t>
            </w:r>
          </w:p>
        </w:tc>
      </w:tr>
      <w:tr w:rsidR="004A674A" w:rsidRPr="001C2A54" w14:paraId="19AA7607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C6A1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BFD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problems related to primary support group, including family circumstances ((ICD10CM:Z63)</w:t>
            </w:r>
          </w:p>
        </w:tc>
      </w:tr>
      <w:tr w:rsidR="004A674A" w:rsidRPr="001C2A54" w14:paraId="05A34FCE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9E0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F77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certain psychosocial circumstances (ICD10CM:Z64)</w:t>
            </w:r>
          </w:p>
        </w:tc>
      </w:tr>
      <w:tr w:rsidR="004A674A" w:rsidRPr="001C2A54" w14:paraId="1A05EBA3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39B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53C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other psychosocial circumstances (ICD10CM:Z65)</w:t>
            </w:r>
          </w:p>
        </w:tc>
      </w:tr>
      <w:tr w:rsidR="004A674A" w:rsidRPr="001C2A54" w14:paraId="38BD5D92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86B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AED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lems related to lifestyle (ICD10CM:Z72)</w:t>
            </w:r>
          </w:p>
        </w:tc>
      </w:tr>
      <w:tr w:rsidR="004A674A" w:rsidRPr="001C2A54" w14:paraId="721BB912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751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D9E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mily history of mental and behavioral disorders (ICD10CM:Z81)</w:t>
            </w:r>
          </w:p>
        </w:tc>
      </w:tr>
      <w:tr w:rsidR="004A674A" w:rsidRPr="001C2A54" w14:paraId="240DAB9C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DF0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C4C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sonal history of psychological trauma, not elsewhere classified (ICD10CM:Z91.4)</w:t>
            </w:r>
          </w:p>
        </w:tc>
      </w:tr>
      <w:tr w:rsidR="004A674A" w:rsidRPr="001C2A54" w14:paraId="2D9B8E20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44A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AC3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sonal history of self-harm (ICD10CM: Z91.5)</w:t>
            </w:r>
          </w:p>
        </w:tc>
      </w:tr>
      <w:tr w:rsidR="004A674A" w:rsidRPr="001C2A54" w14:paraId="79215F4A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3ACA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3711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cohol related disorders (ICD10CM:F10)</w:t>
            </w:r>
          </w:p>
        </w:tc>
      </w:tr>
      <w:tr w:rsidR="004A674A" w:rsidRPr="001C2A54" w14:paraId="2212EBE3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8B1A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299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cotine dependence (ICD10CM:F17)</w:t>
            </w:r>
          </w:p>
        </w:tc>
      </w:tr>
      <w:tr w:rsidR="004A674A" w:rsidRPr="001C2A54" w14:paraId="2DC05574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2F5E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030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erweight and obesity (ICD10CM:E66)</w:t>
            </w:r>
          </w:p>
        </w:tc>
      </w:tr>
      <w:tr w:rsidR="004A674A" w:rsidRPr="001C2A54" w14:paraId="77C7CB81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187C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229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rebral infarction (ICD10CM: I63)</w:t>
            </w:r>
          </w:p>
        </w:tc>
      </w:tr>
      <w:tr w:rsidR="004A674A" w:rsidRPr="001C2A54" w14:paraId="19E06EFE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1856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haviour</w:t>
            </w:r>
            <w:proofErr w:type="spellEnd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yndrom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7A7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havioral syndromes associated with physiological disturbances and physical factors (ICD10CM:F50-F59)</w:t>
            </w:r>
          </w:p>
        </w:tc>
      </w:tr>
      <w:tr w:rsidR="004A674A" w:rsidRPr="001C2A54" w14:paraId="7888EA68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C37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7B9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sorders of adult personality and behavior (ICD10CM:F60-F69)</w:t>
            </w:r>
          </w:p>
        </w:tc>
      </w:tr>
      <w:tr w:rsidR="004A674A" w:rsidRPr="001C2A54" w14:paraId="69DAA555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96B6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bstance abuse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929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nnabis related disorders (ICD10CM:F12)</w:t>
            </w:r>
          </w:p>
        </w:tc>
      </w:tr>
      <w:tr w:rsidR="004A674A" w:rsidRPr="001C2A54" w14:paraId="37EDC2D8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3D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260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pioid related disorders (ICD10CM:F11)</w:t>
            </w:r>
          </w:p>
        </w:tc>
      </w:tr>
      <w:tr w:rsidR="004A674A" w:rsidRPr="001C2A54" w14:paraId="640CC8A5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AC5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5CB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caine related disorders (ICD10CM:F14)</w:t>
            </w:r>
          </w:p>
        </w:tc>
      </w:tr>
      <w:tr w:rsidR="004A674A" w:rsidRPr="001C2A54" w14:paraId="5E2823A0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5EEC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5CA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stimulant related disorders (ICD10CM:F15)</w:t>
            </w:r>
          </w:p>
        </w:tc>
      </w:tr>
      <w:tr w:rsidR="004A674A" w:rsidRPr="001C2A54" w14:paraId="04B4C049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959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250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psychoactive substance related disorders (ICD10CM:F19)</w:t>
            </w:r>
          </w:p>
        </w:tc>
      </w:tr>
      <w:tr w:rsidR="004A674A" w:rsidRPr="001C2A54" w14:paraId="79141C62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6738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oplasm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99B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oplasms (ICD10CM:C00-D49)</w:t>
            </w:r>
          </w:p>
        </w:tc>
      </w:tr>
      <w:tr w:rsidR="004A674A" w:rsidRPr="001C2A54" w14:paraId="3FD6E8ED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E04D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 2 diabet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B7D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 2 diabetes mellitus (ICD10CM:E11)</w:t>
            </w:r>
          </w:p>
        </w:tc>
      </w:tr>
      <w:tr w:rsidR="004A674A" w:rsidRPr="001C2A54" w14:paraId="4B6C4078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ACAE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forms of heart diseases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6E3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forms of heart disease (ICD10CM:I30-I5A)</w:t>
            </w:r>
          </w:p>
        </w:tc>
      </w:tr>
      <w:tr w:rsidR="004A674A" w:rsidRPr="001C2A54" w14:paraId="2BAF59C6" w14:textId="77777777" w:rsidTr="007F15B3">
        <w:trPr>
          <w:trHeight w:val="30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2B8A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pain</w:t>
            </w:r>
          </w:p>
        </w:tc>
        <w:tc>
          <w:tcPr>
            <w:tcW w:w="8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0ED8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pain, not elsewhere classified (ICD10CM:G89.2)</w:t>
            </w:r>
          </w:p>
        </w:tc>
      </w:tr>
    </w:tbl>
    <w:p w14:paraId="0113CA97" w14:textId="77777777" w:rsidR="004A674A" w:rsidRPr="001C2A54" w:rsidRDefault="004A674A" w:rsidP="004A674A"/>
    <w:p w14:paraId="6F4FA52C" w14:textId="77777777" w:rsidR="004A674A" w:rsidRPr="001C2A54" w:rsidRDefault="004A674A" w:rsidP="004A674A">
      <w:pPr>
        <w:widowControl/>
        <w:spacing w:after="240"/>
        <w:rPr>
          <w:rFonts w:ascii="Times New Roman" w:eastAsia="新細明體" w:hAnsi="Times New Roman" w:cs="Times New Roman"/>
          <w:kern w:val="0"/>
          <w:szCs w:val="24"/>
        </w:rPr>
      </w:pPr>
      <w:r w:rsidRPr="001C2A54"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14:paraId="5D806A2B" w14:textId="77777777" w:rsidR="004A674A" w:rsidRPr="001C2A54" w:rsidRDefault="004A674A" w:rsidP="004A674A">
      <w:pPr>
        <w:suppressLineNumbers/>
        <w:snapToGrid w:val="0"/>
        <w:ind w:leftChars="-590" w:left="-1416"/>
        <w:rPr>
          <w:rFonts w:ascii="Times New Roman" w:eastAsia="標楷體" w:hAnsi="Times New Roman" w:cs="Times New Roman"/>
          <w:szCs w:val="28"/>
        </w:rPr>
      </w:pPr>
      <w:r w:rsidRPr="001C2A54">
        <w:rPr>
          <w:rFonts w:ascii="Times New Roman" w:eastAsia="標楷體" w:hAnsi="Times New Roman" w:cs="Times New Roman" w:hint="eastAsia"/>
          <w:b/>
          <w:bCs/>
          <w:szCs w:val="28"/>
        </w:rPr>
        <w:lastRenderedPageBreak/>
        <w:t xml:space="preserve">Supplemental </w:t>
      </w:r>
      <w:r w:rsidRPr="001C2A54">
        <w:rPr>
          <w:rFonts w:ascii="Times New Roman" w:eastAsia="標楷體" w:hAnsi="Times New Roman" w:cs="Times New Roman"/>
          <w:b/>
          <w:bCs/>
          <w:szCs w:val="28"/>
        </w:rPr>
        <w:t xml:space="preserve">Table </w:t>
      </w:r>
      <w:r w:rsidRPr="001C2A54">
        <w:rPr>
          <w:rFonts w:ascii="Times New Roman" w:eastAsia="標楷體" w:hAnsi="Times New Roman" w:cs="Times New Roman" w:hint="eastAsia"/>
          <w:b/>
          <w:bCs/>
          <w:szCs w:val="28"/>
        </w:rPr>
        <w:t>2</w:t>
      </w:r>
      <w:r w:rsidRPr="001C2A54">
        <w:rPr>
          <w:rFonts w:ascii="Times New Roman" w:eastAsia="標楷體" w:hAnsi="Times New Roman" w:cs="Times New Roman"/>
          <w:b/>
          <w:bCs/>
          <w:szCs w:val="28"/>
        </w:rPr>
        <w:t>.</w:t>
      </w:r>
      <w:r w:rsidRPr="001C2A54">
        <w:rPr>
          <w:rFonts w:ascii="Times New Roman" w:eastAsia="標楷體" w:hAnsi="Times New Roman" w:cs="Times New Roman"/>
          <w:szCs w:val="28"/>
        </w:rPr>
        <w:t xml:space="preserve"> Baseline characteristics of the thyroid nodule and general population</w:t>
      </w:r>
    </w:p>
    <w:tbl>
      <w:tblPr>
        <w:tblW w:w="1159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6"/>
        <w:gridCol w:w="1256"/>
        <w:gridCol w:w="1450"/>
        <w:gridCol w:w="619"/>
        <w:gridCol w:w="573"/>
        <w:gridCol w:w="62"/>
        <w:gridCol w:w="1202"/>
        <w:gridCol w:w="1236"/>
        <w:gridCol w:w="619"/>
        <w:gridCol w:w="619"/>
      </w:tblGrid>
      <w:tr w:rsidR="004A674A" w:rsidRPr="001C2A54" w14:paraId="633046F4" w14:textId="77777777" w:rsidTr="007F15B3">
        <w:trPr>
          <w:trHeight w:val="33"/>
          <w:jc w:val="center"/>
        </w:trPr>
        <w:tc>
          <w:tcPr>
            <w:tcW w:w="3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C944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新細明體"/>
                <w:kern w:val="0"/>
                <w:szCs w:val="24"/>
              </w:rPr>
            </w:pP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00C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fore PSM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2A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E38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95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307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ter PSM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01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E64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15C48469" w14:textId="77777777" w:rsidTr="007F15B3">
        <w:trPr>
          <w:trHeight w:val="225"/>
          <w:jc w:val="center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FCAB" w14:textId="77777777" w:rsidR="004A674A" w:rsidRPr="001C2A54" w:rsidRDefault="004A674A" w:rsidP="007F15B3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1C2A54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19E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id nodul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1DA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ral populatio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DFF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DF6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d diff.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CE8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10B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roid nodule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768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ral populatio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1980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1D4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d diff.</w:t>
            </w:r>
          </w:p>
        </w:tc>
      </w:tr>
      <w:tr w:rsidR="004A674A" w:rsidRPr="001C2A54" w14:paraId="1A90D4D0" w14:textId="77777777" w:rsidTr="007F15B3">
        <w:trPr>
          <w:trHeight w:val="5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74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761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59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6C5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4408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FA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59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19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5C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59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FE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59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8C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3A1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4EE6DCCB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E390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76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7 ± 15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6F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1 ± 17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C3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37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7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1C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50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7 ± 15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717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7 ± 15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6B5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66A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A674A" w:rsidRPr="001C2A54" w14:paraId="6694E314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B5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85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3115 (72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F6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252 (0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DF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20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0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689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42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3115 (7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01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1728 (72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863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0E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4A674A" w:rsidRPr="001C2A54" w14:paraId="0BF840DD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7112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49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11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D1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8FE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913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BD9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D09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4E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4B3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4CD11038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1F19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07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7030 (61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68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750362 (62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B08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03B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F9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A38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7030 (6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AC1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1895 (63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ED0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B5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0</w:t>
            </w:r>
          </w:p>
        </w:tc>
      </w:tr>
      <w:tr w:rsidR="004A674A" w:rsidRPr="001C2A54" w14:paraId="7CB71B6B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1E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ack or African Americ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C4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715 (13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15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83506 (12.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4A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C8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ABD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28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715 (13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E6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383 (13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39E0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96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4A674A" w:rsidRPr="001C2A54" w14:paraId="4F8DEA68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F03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26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95 (4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DC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8286 (3.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73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6F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9F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41A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95 (4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B6D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768 (3.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2F6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04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3</w:t>
            </w:r>
          </w:p>
        </w:tc>
      </w:tr>
      <w:tr w:rsidR="004A674A" w:rsidRPr="001C2A54" w14:paraId="5B77E413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8DB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ative Hawaiian or </w:t>
            </w:r>
            <w:proofErr w:type="gramStart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cific island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619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6 (0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08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431 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3F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C5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52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EB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6 (0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87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41 (0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B14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3D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4A674A" w:rsidRPr="001C2A54" w14:paraId="6F8C6EB4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5F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n Indian or Alaska Nati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9F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3 (0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7B2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669 (0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2B4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81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DD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F4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3 (0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1BC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1 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D7F1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F2B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4A674A" w:rsidRPr="001C2A54" w14:paraId="1265C856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D9A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1EF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711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91C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9CF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01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E0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5B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AA2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D03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128283BE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037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67E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74 (0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92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713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793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E4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5F8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B2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74 (0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070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5 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A0C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92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4A674A" w:rsidRPr="001C2A54" w14:paraId="6F8007C9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52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38A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420 (7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2A9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8114 (1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FCF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F54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06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43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420 (7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0C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134 (5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9037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A5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9</w:t>
            </w:r>
          </w:p>
        </w:tc>
      </w:tr>
      <w:tr w:rsidR="004A674A" w:rsidRPr="001C2A54" w14:paraId="27E59B5B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BC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12F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804 (4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8E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4877 (0.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E4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6B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30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5E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804 (4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CA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29 (2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CA5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A3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9</w:t>
            </w:r>
          </w:p>
        </w:tc>
      </w:tr>
      <w:tr w:rsidR="004A674A" w:rsidRPr="001C2A54" w14:paraId="1DF1A937" w14:textId="77777777" w:rsidTr="007F15B3">
        <w:trPr>
          <w:trHeight w:val="309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7C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ertensive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68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735 (17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32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2788 (2.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E55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CF9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1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80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74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735 (17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C5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735 (17.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584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6D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A674A" w:rsidRPr="001C2A54" w14:paraId="7A7E7BD3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2AB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forms of heart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231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444 (7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BE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2203 (1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64F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185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51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2D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444 (7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A7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047 (5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D0D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54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4</w:t>
            </w:r>
          </w:p>
        </w:tc>
      </w:tr>
      <w:tr w:rsidR="004A674A" w:rsidRPr="001C2A54" w14:paraId="68B288EA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7F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cotine depende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421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33 (2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49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3138 (0.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78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A3F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37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A88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33 (2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87E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83 (1.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5CDF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C5A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1</w:t>
            </w:r>
          </w:p>
        </w:tc>
      </w:tr>
      <w:tr w:rsidR="004A674A" w:rsidRPr="001C2A54" w14:paraId="2896D183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57A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cohol related disorde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83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43 (0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74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858 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6ED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87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DE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95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43 (0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2B5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2 (0.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49D3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8F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4A674A" w:rsidRPr="001C2A54" w14:paraId="6D511A67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34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kidney diseas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A0E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2F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5E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21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D8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5A2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DE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E15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2603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66CD5500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F09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29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31 (3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0B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930 (0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934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73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FC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D6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31 (3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BA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73 (1.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E07B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B73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3</w:t>
            </w:r>
          </w:p>
        </w:tc>
      </w:tr>
      <w:tr w:rsidR="004A674A" w:rsidRPr="001C2A54" w14:paraId="3FE712D4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EA7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ertensive chronic kidney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DF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71 (1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26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617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AB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B9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F5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112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71 (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B4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38 (0.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101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2F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8</w:t>
            </w:r>
          </w:p>
        </w:tc>
      </w:tr>
      <w:tr w:rsidR="004A674A" w:rsidRPr="001C2A54" w14:paraId="3AD8385C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18F9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liver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6A6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9F0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4E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6C4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339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4E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8A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10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AD3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3FC5B2C8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F4B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coholic liver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64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8 (0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4EF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53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A4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44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92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45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8 (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29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1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3927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F0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4A674A" w:rsidRPr="001C2A54" w14:paraId="33619312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A6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patic failure, not elsewhere classifi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DC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0 (0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FF4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85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7C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860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72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FD6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0 (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388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EB2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71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4A674A" w:rsidRPr="001C2A54" w14:paraId="2FC38657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3B8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nic hepatitis, not elsewhere classifi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DCF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 (0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DE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21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A1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33C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25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BC7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 (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67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0AE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3A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4A674A" w:rsidRPr="001C2A54" w14:paraId="1EDC4AC4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00F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brosis and cirrhosis of liv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21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5 (0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F2E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974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38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0F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51A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74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5 (0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96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9 (0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C55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14E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3</w:t>
            </w:r>
          </w:p>
        </w:tc>
      </w:tr>
      <w:tr w:rsidR="004A674A" w:rsidRPr="001C2A54" w14:paraId="61EE1151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62D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F1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84 (1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049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784 (0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FDA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0B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54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25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84 (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22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38 (1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1F60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65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1</w:t>
            </w:r>
          </w:p>
        </w:tc>
      </w:tr>
      <w:tr w:rsidR="004A674A" w:rsidRPr="001C2A54" w14:paraId="5BDF1BA4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A3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8D5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AF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A1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94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F3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475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4D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AE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7666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46F26621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4B2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CA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 (0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07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52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836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429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25B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0B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 (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25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5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C216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9C5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4A674A" w:rsidRPr="001C2A54" w14:paraId="55693A0F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B40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specified demen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093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4 (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43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77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09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6CD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55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AC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4 (0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D8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2 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848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012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4A674A" w:rsidRPr="001C2A54" w14:paraId="3BBC3C34" w14:textId="77777777" w:rsidTr="007F15B3">
        <w:trPr>
          <w:trHeight w:val="309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105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ementia in other diseases classified </w:t>
            </w:r>
          </w:p>
          <w:p w14:paraId="35FC220D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lsewhe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04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7 (0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ED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40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51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B6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F4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44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7 (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F3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1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3B8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DE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4A674A" w:rsidRPr="001C2A54" w14:paraId="791651F7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7AB2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66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0 (0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22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00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23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87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68AF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F0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0 (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88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3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523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33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4A674A" w:rsidRPr="001C2A54" w14:paraId="2ABFF1FB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5A87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92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FE3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BA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F9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13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B2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419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34D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95F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55D1C354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F650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238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471 (13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719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2280 (1.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A9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0D2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228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5A7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471 (13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F2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85 (3.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EE90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38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66</w:t>
            </w:r>
          </w:p>
        </w:tc>
      </w:tr>
      <w:tr w:rsidR="004A674A" w:rsidRPr="001C2A54" w14:paraId="7FE68DB5" w14:textId="77777777" w:rsidTr="007F15B3">
        <w:trPr>
          <w:trHeight w:val="309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4614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 xml:space="preserve">Malignant neoplasms of lymphoid, </w:t>
            </w:r>
          </w:p>
          <w:p w14:paraId="757061ED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atopoietic and related tiss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A4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84 (1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4E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292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98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00C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EF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BA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84 (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04A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8 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FC1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2DB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02</w:t>
            </w:r>
          </w:p>
        </w:tc>
      </w:tr>
      <w:tr w:rsidR="004A674A" w:rsidRPr="001C2A54" w14:paraId="07293720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5CD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A0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29 (0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86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486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4D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911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AA5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31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29 (0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F4A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6 (0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8EC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AD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4A674A" w:rsidRPr="001C2A54" w14:paraId="10C9364A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B44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E2BA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B6F0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5F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E0D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79A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63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78C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2C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D3D" w14:textId="77777777" w:rsidR="004A674A" w:rsidRPr="001C2A54" w:rsidRDefault="004A674A" w:rsidP="007F15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674A" w:rsidRPr="001C2A54" w14:paraId="775EC8E2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24B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heumatoid arthritis with rheumatoid fact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D9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5 (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E7F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8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4F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0EB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6E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C76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5 (0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3DF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 (0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F110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E5D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9</w:t>
            </w:r>
          </w:p>
        </w:tc>
      </w:tr>
      <w:tr w:rsidR="004A674A" w:rsidRPr="001C2A54" w14:paraId="7A88DADC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243" w14:textId="77777777" w:rsidR="004A674A" w:rsidRPr="001C2A54" w:rsidRDefault="004A674A" w:rsidP="007F15B3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rheumatoid arthritis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F71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77 (0.7)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FE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914 (0.1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4A1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8A8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4DA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06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77 (0.7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8A1C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0 (0.3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3F66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CC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4</w:t>
            </w:r>
          </w:p>
        </w:tc>
      </w:tr>
      <w:tr w:rsidR="004A674A" w:rsidRPr="001C2A54" w14:paraId="6BEA1C83" w14:textId="77777777" w:rsidTr="007F15B3">
        <w:trPr>
          <w:trHeight w:val="63"/>
          <w:jc w:val="center"/>
        </w:trPr>
        <w:tc>
          <w:tcPr>
            <w:tcW w:w="3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28B3" w14:textId="77777777" w:rsidR="004A674A" w:rsidRPr="001C2A54" w:rsidRDefault="004A674A" w:rsidP="007F15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41C1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3 (0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6427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49 (0.0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FA3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00B3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CD9D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B9CE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3 (0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EF65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5 (0.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F48C" w14:textId="77777777" w:rsidR="004A674A" w:rsidRPr="001C2A54" w:rsidRDefault="004A674A" w:rsidP="007F15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6644" w14:textId="77777777" w:rsidR="004A674A" w:rsidRPr="001C2A54" w:rsidRDefault="004A674A" w:rsidP="007F15B3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C2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1</w:t>
            </w:r>
          </w:p>
        </w:tc>
      </w:tr>
    </w:tbl>
    <w:p w14:paraId="0F54B751" w14:textId="77777777" w:rsidR="004A674A" w:rsidRPr="001C2A54" w:rsidRDefault="004A674A" w:rsidP="004A674A">
      <w:pPr>
        <w:suppressLineNumbers/>
        <w:snapToGrid w:val="0"/>
        <w:ind w:leftChars="-650" w:left="-1560" w:rightChars="-673" w:right="-1615"/>
        <w:rPr>
          <w:rFonts w:ascii="Times New Roman" w:eastAsia="標楷體" w:hAnsi="Times New Roman" w:cs="Times New Roman"/>
          <w:sz w:val="20"/>
          <w:szCs w:val="20"/>
        </w:rPr>
      </w:pPr>
      <w:r w:rsidRPr="001C2A54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Std diff.: </w:t>
      </w:r>
      <w:r w:rsidRPr="001C2A54">
        <w:rPr>
          <w:rFonts w:ascii="Times New Roman" w:eastAsia="標楷體" w:hAnsi="Times New Roman" w:cs="Times New Roman"/>
          <w:sz w:val="20"/>
          <w:szCs w:val="20"/>
        </w:rPr>
        <w:t xml:space="preserve">standardized mean difference; PSM: propensity score matching. Race and ethnicity classifications were derived from clinical records as documented by medical professionals in the </w:t>
      </w:r>
      <w:proofErr w:type="spellStart"/>
      <w:r w:rsidRPr="001C2A54">
        <w:rPr>
          <w:rFonts w:ascii="Times New Roman" w:eastAsia="標楷體" w:hAnsi="Times New Roman" w:cs="Times New Roman"/>
          <w:sz w:val="20"/>
          <w:szCs w:val="20"/>
        </w:rPr>
        <w:t>TriNetX</w:t>
      </w:r>
      <w:proofErr w:type="spellEnd"/>
      <w:r w:rsidRPr="001C2A54">
        <w:rPr>
          <w:rFonts w:ascii="Times New Roman" w:eastAsia="標楷體" w:hAnsi="Times New Roman" w:cs="Times New Roman"/>
          <w:sz w:val="20"/>
          <w:szCs w:val="20"/>
        </w:rPr>
        <w:t xml:space="preserve"> database.</w:t>
      </w:r>
    </w:p>
    <w:p w14:paraId="40095D4A" w14:textId="77777777" w:rsidR="004A674A" w:rsidRPr="001C2A54" w:rsidRDefault="004A674A" w:rsidP="004A674A">
      <w:pPr>
        <w:snapToGrid w:val="0"/>
        <w:rPr>
          <w:rFonts w:ascii="Times New Roman" w:eastAsia="標楷體" w:hAnsi="Times New Roman" w:cs="Times New Roman"/>
          <w:szCs w:val="28"/>
        </w:rPr>
      </w:pPr>
    </w:p>
    <w:p w14:paraId="424CC8EF" w14:textId="77777777" w:rsidR="004A674A" w:rsidRPr="001C2A54" w:rsidRDefault="004A674A" w:rsidP="004A674A">
      <w:pPr>
        <w:suppressLineNumbers/>
        <w:snapToGrid w:val="0"/>
        <w:ind w:leftChars="-295" w:left="-708" w:rightChars="-378" w:right="-907"/>
        <w:rPr>
          <w:rFonts w:ascii="Times New Roman" w:eastAsia="標楷體" w:hAnsi="Times New Roman"/>
          <w:szCs w:val="28"/>
        </w:rPr>
      </w:pPr>
      <w:r w:rsidRPr="001C2A54">
        <w:rPr>
          <w:rFonts w:ascii="Times New Roman" w:eastAsia="標楷體" w:hAnsi="Times New Roman" w:cs="Times New Roman"/>
          <w:szCs w:val="28"/>
        </w:rPr>
        <w:br w:type="page"/>
      </w:r>
      <w:r w:rsidRPr="001C2A54">
        <w:rPr>
          <w:rFonts w:ascii="Times New Roman" w:eastAsia="標楷體" w:hAnsi="Times New Roman" w:hint="eastAsia"/>
          <w:b/>
          <w:bCs/>
          <w:szCs w:val="28"/>
        </w:rPr>
        <w:lastRenderedPageBreak/>
        <w:t xml:space="preserve">Supplemental </w:t>
      </w:r>
      <w:r w:rsidRPr="001C2A54">
        <w:rPr>
          <w:rFonts w:ascii="Times New Roman" w:eastAsia="標楷體" w:hAnsi="Times New Roman"/>
          <w:b/>
          <w:bCs/>
          <w:szCs w:val="28"/>
        </w:rPr>
        <w:t xml:space="preserve">Table </w:t>
      </w:r>
      <w:r w:rsidRPr="001C2A54">
        <w:rPr>
          <w:rFonts w:ascii="Times New Roman" w:eastAsia="標楷體" w:hAnsi="Times New Roman" w:hint="eastAsia"/>
          <w:b/>
          <w:bCs/>
          <w:szCs w:val="28"/>
        </w:rPr>
        <w:t>3</w:t>
      </w:r>
      <w:r w:rsidRPr="001C2A54">
        <w:rPr>
          <w:rFonts w:ascii="Times New Roman" w:eastAsia="標楷體" w:hAnsi="Times New Roman"/>
          <w:b/>
          <w:bCs/>
          <w:szCs w:val="28"/>
        </w:rPr>
        <w:t>.</w:t>
      </w:r>
      <w:r w:rsidRPr="001C2A54">
        <w:rPr>
          <w:rFonts w:ascii="Times New Roman" w:eastAsia="標楷體" w:hAnsi="Times New Roman"/>
          <w:szCs w:val="28"/>
        </w:rPr>
        <w:t xml:space="preserve"> Sensitivity </w:t>
      </w:r>
      <w:r w:rsidRPr="001C2A54">
        <w:rPr>
          <w:rFonts w:ascii="Times New Roman" w:eastAsia="標楷體" w:hAnsi="Times New Roman" w:hint="eastAsia"/>
          <w:szCs w:val="28"/>
        </w:rPr>
        <w:t>a</w:t>
      </w:r>
      <w:r w:rsidRPr="001C2A54">
        <w:rPr>
          <w:rFonts w:ascii="Times New Roman" w:eastAsia="標楷體" w:hAnsi="Times New Roman"/>
          <w:szCs w:val="28"/>
        </w:rPr>
        <w:t xml:space="preserve">nalysis </w:t>
      </w:r>
      <w:r w:rsidRPr="001C2A54">
        <w:rPr>
          <w:rFonts w:ascii="Times New Roman" w:eastAsia="標楷體" w:hAnsi="Times New Roman" w:hint="eastAsia"/>
          <w:szCs w:val="28"/>
        </w:rPr>
        <w:t>e</w:t>
      </w:r>
      <w:r w:rsidRPr="001C2A54">
        <w:rPr>
          <w:rFonts w:ascii="Times New Roman" w:eastAsia="標楷體" w:hAnsi="Times New Roman"/>
          <w:szCs w:val="28"/>
        </w:rPr>
        <w:t xml:space="preserve">valuating the </w:t>
      </w:r>
      <w:r w:rsidRPr="001C2A54">
        <w:rPr>
          <w:rFonts w:ascii="Times New Roman" w:eastAsia="標楷體" w:hAnsi="Times New Roman" w:hint="eastAsia"/>
          <w:szCs w:val="28"/>
        </w:rPr>
        <w:t>r</w:t>
      </w:r>
      <w:r w:rsidRPr="001C2A54">
        <w:rPr>
          <w:rFonts w:ascii="Times New Roman" w:eastAsia="標楷體" w:hAnsi="Times New Roman"/>
          <w:szCs w:val="28"/>
        </w:rPr>
        <w:t xml:space="preserve">isk of </w:t>
      </w:r>
      <w:r w:rsidRPr="001C2A54">
        <w:rPr>
          <w:rFonts w:ascii="Times New Roman" w:eastAsia="標楷體" w:hAnsi="Times New Roman" w:hint="eastAsia"/>
          <w:szCs w:val="28"/>
        </w:rPr>
        <w:t>a</w:t>
      </w:r>
      <w:r w:rsidRPr="001C2A54">
        <w:rPr>
          <w:rFonts w:ascii="Times New Roman" w:eastAsia="標楷體" w:hAnsi="Times New Roman"/>
          <w:szCs w:val="28"/>
        </w:rPr>
        <w:t xml:space="preserve">nxiety in </w:t>
      </w:r>
      <w:r w:rsidRPr="001C2A54">
        <w:rPr>
          <w:rFonts w:ascii="Times New Roman" w:eastAsia="標楷體" w:hAnsi="Times New Roman" w:hint="eastAsia"/>
          <w:szCs w:val="28"/>
        </w:rPr>
        <w:t>p</w:t>
      </w:r>
      <w:r w:rsidRPr="001C2A54">
        <w:rPr>
          <w:rFonts w:ascii="Times New Roman" w:eastAsia="標楷體" w:hAnsi="Times New Roman"/>
          <w:szCs w:val="28"/>
        </w:rPr>
        <w:t xml:space="preserve">atients with </w:t>
      </w:r>
      <w:r w:rsidRPr="001C2A54">
        <w:rPr>
          <w:rFonts w:ascii="Times New Roman" w:eastAsia="標楷體" w:hAnsi="Times New Roman" w:hint="eastAsia"/>
          <w:szCs w:val="28"/>
        </w:rPr>
        <w:t>t</w:t>
      </w:r>
      <w:r w:rsidRPr="001C2A54">
        <w:rPr>
          <w:rFonts w:ascii="Times New Roman" w:eastAsia="標楷體" w:hAnsi="Times New Roman"/>
          <w:szCs w:val="28"/>
        </w:rPr>
        <w:t xml:space="preserve">hyroid </w:t>
      </w:r>
      <w:r w:rsidRPr="001C2A54">
        <w:rPr>
          <w:rFonts w:ascii="Times New Roman" w:eastAsia="標楷體" w:hAnsi="Times New Roman" w:hint="eastAsia"/>
          <w:szCs w:val="28"/>
        </w:rPr>
        <w:t>n</w:t>
      </w:r>
      <w:r w:rsidRPr="001C2A54">
        <w:rPr>
          <w:rFonts w:ascii="Times New Roman" w:eastAsia="標楷體" w:hAnsi="Times New Roman"/>
          <w:szCs w:val="28"/>
        </w:rPr>
        <w:t xml:space="preserve">odules </w:t>
      </w:r>
      <w:r w:rsidRPr="001C2A54">
        <w:rPr>
          <w:rFonts w:ascii="Times New Roman" w:eastAsia="標楷體" w:hAnsi="Times New Roman" w:hint="eastAsia"/>
          <w:szCs w:val="28"/>
        </w:rPr>
        <w:t>c</w:t>
      </w:r>
      <w:r w:rsidRPr="001C2A54">
        <w:rPr>
          <w:rFonts w:ascii="Times New Roman" w:eastAsia="標楷體" w:hAnsi="Times New Roman"/>
          <w:szCs w:val="28"/>
        </w:rPr>
        <w:t xml:space="preserve">ompared to the </w:t>
      </w:r>
      <w:r w:rsidRPr="001C2A54">
        <w:rPr>
          <w:rFonts w:ascii="Times New Roman" w:eastAsia="標楷體" w:hAnsi="Times New Roman" w:hint="eastAsia"/>
          <w:szCs w:val="28"/>
        </w:rPr>
        <w:t>g</w:t>
      </w:r>
      <w:r w:rsidRPr="001C2A54">
        <w:rPr>
          <w:rFonts w:ascii="Times New Roman" w:eastAsia="標楷體" w:hAnsi="Times New Roman"/>
          <w:szCs w:val="28"/>
        </w:rPr>
        <w:t xml:space="preserve">eneral </w:t>
      </w:r>
      <w:r w:rsidRPr="001C2A54">
        <w:rPr>
          <w:rFonts w:ascii="Times New Roman" w:eastAsia="標楷體" w:hAnsi="Times New Roman" w:hint="eastAsia"/>
          <w:szCs w:val="28"/>
        </w:rPr>
        <w:t>p</w:t>
      </w:r>
      <w:r w:rsidRPr="001C2A54">
        <w:rPr>
          <w:rFonts w:ascii="Times New Roman" w:eastAsia="標楷體" w:hAnsi="Times New Roman"/>
          <w:szCs w:val="28"/>
        </w:rPr>
        <w:t>opulation.</w:t>
      </w:r>
    </w:p>
    <w:tbl>
      <w:tblPr>
        <w:tblW w:w="1062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685"/>
        <w:gridCol w:w="1309"/>
        <w:gridCol w:w="1276"/>
        <w:gridCol w:w="1259"/>
        <w:gridCol w:w="2125"/>
        <w:gridCol w:w="276"/>
      </w:tblGrid>
      <w:tr w:rsidR="004A674A" w:rsidRPr="001C2A54" w14:paraId="349CCF6F" w14:textId="77777777" w:rsidTr="007F15B3">
        <w:trPr>
          <w:trHeight w:val="368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5A1" w14:textId="77777777" w:rsidR="004A674A" w:rsidRPr="001C2A54" w:rsidRDefault="004A674A" w:rsidP="007F15B3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29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EBEF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No. of event</w:t>
            </w:r>
          </w:p>
        </w:tc>
        <w:tc>
          <w:tcPr>
            <w:tcW w:w="25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3FD5F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Incidence (%)</w:t>
            </w:r>
          </w:p>
        </w:tc>
        <w:tc>
          <w:tcPr>
            <w:tcW w:w="24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25A3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4A674A" w:rsidRPr="001C2A54" w14:paraId="4E533015" w14:textId="77777777" w:rsidTr="007F15B3">
        <w:trPr>
          <w:trHeight w:val="43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9A68" w14:textId="77777777" w:rsidR="004A674A" w:rsidRPr="001C2A54" w:rsidRDefault="004A674A" w:rsidP="007F15B3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673C0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Thyroid nodul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38337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G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D8F21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Thyroid nodule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896AA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GP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8E201" w14:textId="77777777" w:rsidR="004A674A" w:rsidRPr="001C2A54" w:rsidRDefault="004A674A" w:rsidP="007F15B3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HR (95% C.I.)</w:t>
            </w:r>
          </w:p>
        </w:tc>
      </w:tr>
      <w:tr w:rsidR="004A674A" w:rsidRPr="001C2A54" w14:paraId="72CD5D5F" w14:textId="77777777" w:rsidTr="007F15B3">
        <w:trPr>
          <w:gridAfter w:val="1"/>
          <w:wAfter w:w="276" w:type="dxa"/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68DF" w14:textId="77777777" w:rsidR="004A674A" w:rsidRPr="001C2A54" w:rsidRDefault="004A674A" w:rsidP="007F15B3">
            <w:pPr>
              <w:widowControl/>
              <w:ind w:leftChars="265" w:left="636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Anxiety disord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2BA6" w14:textId="77777777" w:rsidR="004A674A" w:rsidRPr="001C2A54" w:rsidRDefault="004A674A" w:rsidP="007F15B3">
            <w:pPr>
              <w:widowControl/>
              <w:ind w:leftChars="55" w:left="13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3157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43B8" w14:textId="77777777" w:rsidR="004A674A" w:rsidRPr="001C2A54" w:rsidRDefault="004A674A" w:rsidP="007F15B3">
            <w:pPr>
              <w:widowControl/>
              <w:ind w:leftChars="55" w:left="13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345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9719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38.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8F33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33.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4756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1.36 (1.34–1.38)</w:t>
            </w:r>
          </w:p>
        </w:tc>
      </w:tr>
      <w:tr w:rsidR="004A674A" w:rsidRPr="001C2A54" w14:paraId="66AA35D9" w14:textId="77777777" w:rsidTr="007F15B3">
        <w:trPr>
          <w:gridAfter w:val="1"/>
          <w:wAfter w:w="276" w:type="dxa"/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E904" w14:textId="77777777" w:rsidR="004A674A" w:rsidRPr="001C2A54" w:rsidRDefault="004A674A" w:rsidP="007F15B3">
            <w:pPr>
              <w:widowControl/>
              <w:ind w:leftChars="265" w:left="636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 w:hint="eastAsia"/>
                <w:kern w:val="0"/>
                <w:szCs w:val="24"/>
              </w:rPr>
              <w:t>Mood</w:t>
            </w: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 disorder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F20B0" w14:textId="77777777" w:rsidR="004A674A" w:rsidRPr="001C2A54" w:rsidRDefault="004A674A" w:rsidP="007F15B3">
            <w:pPr>
              <w:widowControl/>
              <w:ind w:leftChars="55" w:left="13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21472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B86E" w14:textId="77777777" w:rsidR="004A674A" w:rsidRPr="001C2A54" w:rsidRDefault="004A674A" w:rsidP="007F15B3">
            <w:pPr>
              <w:widowControl/>
              <w:ind w:leftChars="55" w:left="13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2698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15284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27.0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763DA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25.07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E6A20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1.16 (1.14–1.18)</w:t>
            </w:r>
          </w:p>
        </w:tc>
      </w:tr>
      <w:tr w:rsidR="004A674A" w:rsidRPr="001C2A54" w14:paraId="5E54D467" w14:textId="77777777" w:rsidTr="007F15B3">
        <w:trPr>
          <w:gridAfter w:val="1"/>
          <w:wAfter w:w="276" w:type="dxa"/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B913" w14:textId="77777777" w:rsidR="004A674A" w:rsidRPr="001C2A54" w:rsidRDefault="004A674A" w:rsidP="007F15B3">
            <w:pPr>
              <w:widowControl/>
              <w:ind w:leftChars="165" w:left="396"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Psychotic disorder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CF51" w14:textId="77777777" w:rsidR="004A674A" w:rsidRPr="001C2A54" w:rsidRDefault="004A674A" w:rsidP="007F15B3">
            <w:pPr>
              <w:widowControl/>
              <w:ind w:leftChars="55" w:left="13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1455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1FDB" w14:textId="77777777" w:rsidR="004A674A" w:rsidRPr="001C2A54" w:rsidRDefault="004A674A" w:rsidP="007F15B3">
            <w:pPr>
              <w:widowControl/>
              <w:ind w:leftChars="55" w:left="13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 xml:space="preserve">22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EEB3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2.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1036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2.2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B086" w14:textId="77777777" w:rsidR="004A674A" w:rsidRPr="001C2A54" w:rsidRDefault="004A674A" w:rsidP="007F15B3">
            <w:pPr>
              <w:widowControl/>
              <w:ind w:leftChars="165" w:left="396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C2A54">
              <w:rPr>
                <w:rFonts w:ascii="Times New Roman" w:hAnsi="Times New Roman"/>
                <w:kern w:val="0"/>
                <w:szCs w:val="24"/>
              </w:rPr>
              <w:t>0.99 (0.93–1.06)</w:t>
            </w:r>
          </w:p>
        </w:tc>
      </w:tr>
    </w:tbl>
    <w:p w14:paraId="77655772" w14:textId="77777777" w:rsidR="004A674A" w:rsidRPr="001C2A54" w:rsidRDefault="004A674A" w:rsidP="004A674A">
      <w:pPr>
        <w:suppressLineNumbers/>
        <w:snapToGrid w:val="0"/>
        <w:ind w:leftChars="-295" w:left="-708"/>
        <w:rPr>
          <w:rFonts w:ascii="Times New Roman" w:eastAsia="標楷體" w:hAnsi="Times New Roman"/>
          <w:szCs w:val="28"/>
        </w:rPr>
      </w:pPr>
      <w:r w:rsidRPr="001C2A54">
        <w:rPr>
          <w:rFonts w:ascii="Times New Roman" w:eastAsia="標楷體" w:hAnsi="Times New Roman" w:hint="eastAsia"/>
          <w:szCs w:val="28"/>
        </w:rPr>
        <w:t>G</w:t>
      </w:r>
      <w:r w:rsidRPr="001C2A54">
        <w:rPr>
          <w:rFonts w:ascii="Times New Roman" w:eastAsia="標楷體" w:hAnsi="Times New Roman"/>
          <w:szCs w:val="28"/>
        </w:rPr>
        <w:t>P: general population</w:t>
      </w:r>
    </w:p>
    <w:p w14:paraId="05D89D10" w14:textId="77777777" w:rsidR="004A674A" w:rsidRPr="001C2A54" w:rsidRDefault="004A674A" w:rsidP="004A674A">
      <w:pPr>
        <w:snapToGrid w:val="0"/>
        <w:rPr>
          <w:rFonts w:ascii="Times New Roman" w:eastAsia="標楷體" w:hAnsi="Times New Roman" w:cs="Times New Roman"/>
          <w:szCs w:val="28"/>
        </w:rPr>
      </w:pPr>
    </w:p>
    <w:p w14:paraId="5F6FDB3A" w14:textId="77777777" w:rsidR="00147C88" w:rsidRDefault="00147C88"/>
    <w:sectPr w:rsidR="00147C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软雅黑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4A"/>
    <w:rsid w:val="00061813"/>
    <w:rsid w:val="000B7382"/>
    <w:rsid w:val="00147C88"/>
    <w:rsid w:val="001519CA"/>
    <w:rsid w:val="001522B3"/>
    <w:rsid w:val="001531FD"/>
    <w:rsid w:val="00327106"/>
    <w:rsid w:val="0045491F"/>
    <w:rsid w:val="004A674A"/>
    <w:rsid w:val="006557AC"/>
    <w:rsid w:val="008F521B"/>
    <w:rsid w:val="008F523F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B1980"/>
  <w15:chartTrackingRefBased/>
  <w15:docId w15:val="{A7425C30-B203-4AE3-A86D-94A51C2D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74A"/>
    <w:pPr>
      <w:widowControl w:val="0"/>
      <w:spacing w:after="0" w:line="24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74A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7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74A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74A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7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74A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74A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74A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74A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7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7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74A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7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7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74A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74A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7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6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7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67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74A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6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74A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67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7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7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7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7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威傑</dc:creator>
  <cp:keywords/>
  <dc:description/>
  <cp:lastModifiedBy>王威傑</cp:lastModifiedBy>
  <cp:revision>1</cp:revision>
  <dcterms:created xsi:type="dcterms:W3CDTF">2025-03-14T05:28:00Z</dcterms:created>
  <dcterms:modified xsi:type="dcterms:W3CDTF">2025-03-14T05:29:00Z</dcterms:modified>
</cp:coreProperties>
</file>